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544BD" w14:textId="62E4CD67" w:rsidR="00C00199" w:rsidRPr="00CA3C32" w:rsidRDefault="00CA3C32" w:rsidP="00C00199">
      <w:pPr>
        <w:spacing w:after="0" w:line="480" w:lineRule="auto"/>
        <w:jc w:val="both"/>
        <w:rPr>
          <w:b/>
          <w:bCs/>
        </w:rPr>
      </w:pPr>
      <w:bookmarkStart w:id="0" w:name="_Hlk84860075"/>
      <w:bookmarkStart w:id="1" w:name="_Hlk88661304"/>
      <w:r w:rsidRPr="00CA3C32">
        <w:rPr>
          <w:b/>
          <w:bCs/>
        </w:rPr>
        <w:t>S3 Tabl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332"/>
        <w:gridCol w:w="1726"/>
        <w:gridCol w:w="1551"/>
        <w:gridCol w:w="1551"/>
      </w:tblGrid>
      <w:tr w:rsidR="00C00199" w:rsidRPr="00115F5D" w14:paraId="591D0C43" w14:textId="77777777" w:rsidTr="00C00199">
        <w:trPr>
          <w:trHeight w:val="37"/>
        </w:trPr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ACB12" w14:textId="77777777" w:rsidR="00C00199" w:rsidRPr="00A11F92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bookmarkStart w:id="2" w:name="_Hlk88212725"/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452A" w14:textId="77777777" w:rsidR="00C00199" w:rsidRPr="00A11F92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304A5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IL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041C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COP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87BAB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Healthy</w:t>
            </w:r>
          </w:p>
        </w:tc>
      </w:tr>
      <w:tr w:rsidR="00C00199" w:rsidRPr="00115F5D" w14:paraId="3CB66D1D" w14:textId="77777777" w:rsidTr="00C00199">
        <w:trPr>
          <w:trHeight w:val="73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C4892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Age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28E7E6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r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37553ABF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-0.4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5BBB8335" w14:textId="28AB7D1A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-0.</w:t>
            </w:r>
            <w:r w:rsidR="00544F38">
              <w:rPr>
                <w:sz w:val="20"/>
                <w:szCs w:val="20"/>
              </w:rPr>
              <w:t>04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43A56F95" w14:textId="150953C9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-0.</w:t>
            </w:r>
            <w:r w:rsidR="00544F38">
              <w:rPr>
                <w:sz w:val="20"/>
                <w:szCs w:val="20"/>
              </w:rPr>
              <w:t>292</w:t>
            </w:r>
          </w:p>
        </w:tc>
      </w:tr>
      <w:tr w:rsidR="00C00199" w:rsidRPr="00115F5D" w14:paraId="1ACC3789" w14:textId="77777777" w:rsidTr="00C00199">
        <w:trPr>
          <w:trHeight w:val="73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4BE0A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287B4A92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1CE87AB7" w14:textId="77777777" w:rsidR="00C00199" w:rsidRPr="00115F5D" w:rsidRDefault="00C00199" w:rsidP="00C00199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15F5D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1DB87063" w14:textId="55EB11CE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77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47BC3864" w14:textId="21E00C61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116</w:t>
            </w:r>
          </w:p>
        </w:tc>
      </w:tr>
      <w:tr w:rsidR="00C00199" w:rsidRPr="00115F5D" w14:paraId="08BF4DC1" w14:textId="77777777" w:rsidTr="00C00199">
        <w:trPr>
          <w:trHeight w:val="73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B4921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3FB13FF8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r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0DEFE3CA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080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470275ED" w14:textId="2927FBFE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-0.</w:t>
            </w:r>
            <w:r w:rsidR="00544F38">
              <w:rPr>
                <w:sz w:val="20"/>
                <w:szCs w:val="20"/>
              </w:rPr>
              <w:t>11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4472F21E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012</w:t>
            </w:r>
          </w:p>
        </w:tc>
      </w:tr>
      <w:tr w:rsidR="00C00199" w:rsidRPr="00115F5D" w14:paraId="61D5737B" w14:textId="77777777" w:rsidTr="00C00199">
        <w:trPr>
          <w:trHeight w:val="73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16AB53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36B74A32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30A63F19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0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74CF813D" w14:textId="7DFB1031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45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579DF539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949</w:t>
            </w:r>
          </w:p>
        </w:tc>
      </w:tr>
      <w:tr w:rsidR="00C00199" w:rsidRPr="00115F5D" w14:paraId="5AFB4FA5" w14:textId="77777777" w:rsidTr="00C00199">
        <w:trPr>
          <w:trHeight w:val="75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C257A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FEV</w:t>
            </w:r>
            <w:r w:rsidRPr="00115F5D">
              <w:rPr>
                <w:sz w:val="20"/>
                <w:szCs w:val="20"/>
                <w:vertAlign w:val="subscript"/>
              </w:rPr>
              <w:t>1</w:t>
            </w:r>
            <w:r w:rsidRPr="00115F5D">
              <w:rPr>
                <w:sz w:val="20"/>
                <w:szCs w:val="20"/>
              </w:rPr>
              <w:t>, %pred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50F69375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r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1E83DD0D" w14:textId="334BE1F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261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43C404A1" w14:textId="23A92E99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52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51F26436" w14:textId="77F37108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100</w:t>
            </w:r>
          </w:p>
        </w:tc>
      </w:tr>
      <w:tr w:rsidR="00C00199" w:rsidRPr="00115F5D" w14:paraId="5D2DAFC5" w14:textId="77777777" w:rsidTr="00C00199">
        <w:trPr>
          <w:trHeight w:val="37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B5996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7818B7DD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67529A89" w14:textId="0128A01E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083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66FF6058" w14:textId="77777777" w:rsidR="00C00199" w:rsidRPr="00115F5D" w:rsidRDefault="00C00199" w:rsidP="00C00199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15F5D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6E20035B" w14:textId="0F4AE0E2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598</w:t>
            </w:r>
          </w:p>
        </w:tc>
      </w:tr>
      <w:tr w:rsidR="00C00199" w:rsidRPr="00115F5D" w14:paraId="0E7CD613" w14:textId="77777777" w:rsidTr="00C00199">
        <w:trPr>
          <w:trHeight w:val="75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D0031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FVC, %pred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39BD39A8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r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2B59C46A" w14:textId="5152832F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170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2DD0DCF1" w14:textId="2C6D74BB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256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40B8D980" w14:textId="6526842C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110</w:t>
            </w:r>
          </w:p>
        </w:tc>
      </w:tr>
      <w:tr w:rsidR="00C00199" w:rsidRPr="00115F5D" w14:paraId="277AD086" w14:textId="77777777" w:rsidTr="00C00199">
        <w:trPr>
          <w:trHeight w:val="37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D50D2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738271C9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6E5422A1" w14:textId="76AB50F8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26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2CC16902" w14:textId="7E23F8E8" w:rsidR="00C00199" w:rsidRPr="00544F38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44F38">
              <w:rPr>
                <w:sz w:val="20"/>
                <w:szCs w:val="20"/>
              </w:rPr>
              <w:t>0.0</w:t>
            </w:r>
            <w:r w:rsidR="00544F38" w:rsidRPr="00544F38">
              <w:rPr>
                <w:sz w:val="20"/>
                <w:szCs w:val="20"/>
              </w:rPr>
              <w:t>8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12E64892" w14:textId="11A9733D" w:rsidR="00C00199" w:rsidRPr="001E4EDE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4EDE">
              <w:rPr>
                <w:sz w:val="20"/>
                <w:szCs w:val="20"/>
              </w:rPr>
              <w:t>0.</w:t>
            </w:r>
            <w:r w:rsidR="00544F38" w:rsidRPr="001E4EDE">
              <w:rPr>
                <w:sz w:val="20"/>
                <w:szCs w:val="20"/>
              </w:rPr>
              <w:t>564</w:t>
            </w:r>
          </w:p>
        </w:tc>
      </w:tr>
      <w:tr w:rsidR="00C00199" w:rsidRPr="00115F5D" w14:paraId="3F3328C3" w14:textId="77777777" w:rsidTr="00C00199">
        <w:trPr>
          <w:trHeight w:val="75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E6319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DLCO, %pred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304C7553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r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003DB052" w14:textId="41EEEC16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22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59A1F1FC" w14:textId="2FBCB744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554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34CD333B" w14:textId="4345195E" w:rsidR="00C00199" w:rsidRPr="00115F5D" w:rsidRDefault="00544F38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C00199" w:rsidRPr="00115F5D" w14:paraId="626970FF" w14:textId="77777777" w:rsidTr="00C00199">
        <w:trPr>
          <w:trHeight w:val="37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FA1E0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74E1CA77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15212AFF" w14:textId="05E3D579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13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347B448A" w14:textId="77777777" w:rsidR="00C00199" w:rsidRPr="00115F5D" w:rsidRDefault="00C00199" w:rsidP="00C00199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15F5D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78013C0B" w14:textId="4CEB1000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682</w:t>
            </w:r>
          </w:p>
        </w:tc>
      </w:tr>
      <w:tr w:rsidR="00C00199" w:rsidRPr="00115F5D" w14:paraId="42F2DC18" w14:textId="77777777" w:rsidTr="00C00199">
        <w:trPr>
          <w:trHeight w:val="37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0E259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6MWD, m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42981F89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r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60FEB53E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348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267C00A3" w14:textId="75CF70EF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73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7E314361" w14:textId="393C0E72" w:rsidR="00C00199" w:rsidRPr="00115F5D" w:rsidRDefault="00544F38" w:rsidP="00C00199">
            <w:pPr>
              <w:spacing w:line="480" w:lineRule="auto"/>
              <w:jc w:val="both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C00199" w:rsidRPr="00115F5D" w14:paraId="184E7D3B" w14:textId="77777777" w:rsidTr="00C00199">
        <w:trPr>
          <w:trHeight w:val="37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2684C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639814CF" w14:textId="77777777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5C6323F0" w14:textId="77777777" w:rsidR="00C00199" w:rsidRPr="00115F5D" w:rsidRDefault="00C00199" w:rsidP="00C00199">
            <w:pPr>
              <w:spacing w:line="48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115F5D"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626686C0" w14:textId="77777777" w:rsidR="00C00199" w:rsidRPr="00115F5D" w:rsidRDefault="00C00199" w:rsidP="00C00199">
            <w:pPr>
              <w:spacing w:line="480" w:lineRule="auto"/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115F5D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124C686B" w14:textId="50030A59" w:rsidR="00C00199" w:rsidRPr="00115F5D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15F5D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685</w:t>
            </w:r>
          </w:p>
        </w:tc>
      </w:tr>
      <w:tr w:rsidR="00C00199" w:rsidRPr="00115F5D" w14:paraId="46D66027" w14:textId="77777777" w:rsidTr="00C00199">
        <w:trPr>
          <w:trHeight w:val="37"/>
        </w:trPr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27084B" w14:textId="77777777" w:rsidR="00C00199" w:rsidRPr="009B143A" w:rsidRDefault="00C00199" w:rsidP="00C00199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9B143A">
              <w:rPr>
                <w:sz w:val="18"/>
                <w:szCs w:val="18"/>
              </w:rPr>
              <w:t>QF, Nm</w:t>
            </w:r>
          </w:p>
        </w:tc>
        <w:tc>
          <w:tcPr>
            <w:tcW w:w="332" w:type="dxa"/>
            <w:tcBorders>
              <w:left w:val="single" w:sz="4" w:space="0" w:color="auto"/>
              <w:right w:val="single" w:sz="4" w:space="0" w:color="auto"/>
            </w:tcBorders>
          </w:tcPr>
          <w:p w14:paraId="7275E023" w14:textId="77777777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r</w:t>
            </w:r>
          </w:p>
        </w:tc>
        <w:tc>
          <w:tcPr>
            <w:tcW w:w="1726" w:type="dxa"/>
            <w:tcBorders>
              <w:left w:val="single" w:sz="4" w:space="0" w:color="auto"/>
              <w:right w:val="single" w:sz="4" w:space="0" w:color="auto"/>
            </w:tcBorders>
          </w:tcPr>
          <w:p w14:paraId="2F249614" w14:textId="77777777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299E3E61" w14:textId="6F6D4627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212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</w:tcPr>
          <w:p w14:paraId="36CBE329" w14:textId="77777777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-0.23</w:t>
            </w:r>
            <w:r>
              <w:rPr>
                <w:sz w:val="20"/>
                <w:szCs w:val="20"/>
              </w:rPr>
              <w:t>8</w:t>
            </w:r>
          </w:p>
        </w:tc>
      </w:tr>
      <w:tr w:rsidR="00C00199" w:rsidRPr="00115F5D" w14:paraId="59C11B45" w14:textId="77777777" w:rsidTr="00C00199">
        <w:trPr>
          <w:trHeight w:val="37"/>
        </w:trPr>
        <w:tc>
          <w:tcPr>
            <w:tcW w:w="2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3A437" w14:textId="77777777" w:rsidR="00C00199" w:rsidRPr="009B143A" w:rsidRDefault="00C00199" w:rsidP="00C00199">
            <w:pPr>
              <w:spacing w:line="48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A8F9" w14:textId="77777777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p</w:t>
            </w:r>
          </w:p>
        </w:tc>
        <w:tc>
          <w:tcPr>
            <w:tcW w:w="1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2DE0" w14:textId="77777777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0.874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C6E8" w14:textId="4E29276D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0.</w:t>
            </w:r>
            <w:r w:rsidR="00544F38">
              <w:rPr>
                <w:sz w:val="20"/>
                <w:szCs w:val="20"/>
              </w:rPr>
              <w:t>201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9BEFF" w14:textId="77777777" w:rsidR="00C00199" w:rsidRPr="009B143A" w:rsidRDefault="00C00199" w:rsidP="00C001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B143A"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6</w:t>
            </w:r>
          </w:p>
        </w:tc>
      </w:tr>
      <w:bookmarkEnd w:id="2"/>
      <w:bookmarkEnd w:id="0"/>
      <w:bookmarkEnd w:id="1"/>
    </w:tbl>
    <w:p w14:paraId="56793C82" w14:textId="75B1B955" w:rsidR="00EC025C" w:rsidRDefault="00EC025C" w:rsidP="00CA3C32">
      <w:pPr>
        <w:spacing w:line="480" w:lineRule="auto"/>
      </w:pPr>
    </w:p>
    <w:sectPr w:rsidR="00EC025C" w:rsidSect="006E08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199"/>
    <w:rsid w:val="001E4EDE"/>
    <w:rsid w:val="002F4D41"/>
    <w:rsid w:val="00544F38"/>
    <w:rsid w:val="006E088C"/>
    <w:rsid w:val="008C4F21"/>
    <w:rsid w:val="00B742AC"/>
    <w:rsid w:val="00C00199"/>
    <w:rsid w:val="00CA3C32"/>
    <w:rsid w:val="00EC025C"/>
    <w:rsid w:val="00F0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8865B"/>
  <w15:chartTrackingRefBased/>
  <w15:docId w15:val="{8A8D3E4A-BE12-4E01-8461-B41EB781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019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0019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C00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reuls</dc:creator>
  <cp:keywords/>
  <dc:description/>
  <cp:lastModifiedBy>Sofie Breuls</cp:lastModifiedBy>
  <cp:revision>2</cp:revision>
  <dcterms:created xsi:type="dcterms:W3CDTF">2022-06-21T12:18:00Z</dcterms:created>
  <dcterms:modified xsi:type="dcterms:W3CDTF">2022-06-21T12:18:00Z</dcterms:modified>
</cp:coreProperties>
</file>